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0DFC0" w14:textId="6B3EF8F1" w:rsidR="00F86717" w:rsidRPr="004E20A3" w:rsidRDefault="000145B2" w:rsidP="00F86717">
      <w:pPr>
        <w:autoSpaceDE w:val="0"/>
        <w:autoSpaceDN w:val="0"/>
        <w:adjustRightInd w:val="0"/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4E20A3">
        <w:rPr>
          <w:rFonts w:cstheme="minorHAnsi"/>
          <w:b/>
          <w:sz w:val="24"/>
          <w:szCs w:val="24"/>
          <w:lang w:val="en-US"/>
        </w:rPr>
        <w:t>S</w:t>
      </w:r>
      <w:r w:rsidR="00F86717" w:rsidRPr="004E20A3">
        <w:rPr>
          <w:rFonts w:cstheme="minorHAnsi"/>
          <w:b/>
          <w:sz w:val="24"/>
          <w:szCs w:val="24"/>
          <w:lang w:val="en-US"/>
        </w:rPr>
        <w:t>4</w:t>
      </w:r>
      <w:r w:rsidR="004E20A3" w:rsidRPr="004E20A3">
        <w:rPr>
          <w:rFonts w:cstheme="minorHAnsi"/>
          <w:b/>
          <w:sz w:val="24"/>
          <w:szCs w:val="24"/>
          <w:lang w:val="en-US"/>
        </w:rPr>
        <w:t xml:space="preserve"> Table</w:t>
      </w:r>
      <w:r w:rsidR="00F86717" w:rsidRPr="004E20A3">
        <w:rPr>
          <w:rFonts w:cstheme="minorHAnsi"/>
          <w:b/>
          <w:sz w:val="24"/>
          <w:szCs w:val="24"/>
          <w:lang w:val="en-US"/>
        </w:rPr>
        <w:t xml:space="preserve">. </w:t>
      </w:r>
      <w:r w:rsidR="004E20A3" w:rsidRPr="004E20A3">
        <w:rPr>
          <w:rFonts w:cstheme="minorHAnsi"/>
          <w:b/>
          <w:sz w:val="24"/>
          <w:szCs w:val="24"/>
          <w:lang w:val="en-US"/>
        </w:rPr>
        <w:t xml:space="preserve">Full model fit </w:t>
      </w:r>
      <w:r w:rsidR="00F86717" w:rsidRPr="004E20A3">
        <w:rPr>
          <w:rFonts w:cstheme="minorHAnsi"/>
          <w:b/>
          <w:sz w:val="24"/>
          <w:szCs w:val="24"/>
          <w:lang w:val="en-US"/>
        </w:rPr>
        <w:t xml:space="preserve">multiple linear regression </w:t>
      </w:r>
      <w:r w:rsidR="009E54E9">
        <w:rPr>
          <w:rFonts w:cstheme="minorHAnsi"/>
          <w:b/>
          <w:sz w:val="24"/>
          <w:szCs w:val="24"/>
          <w:lang w:val="en-US"/>
        </w:rPr>
        <w:t>for</w:t>
      </w:r>
      <w:r w:rsidR="004E20A3" w:rsidRPr="004E20A3">
        <w:rPr>
          <w:rFonts w:cstheme="minorHAnsi"/>
          <w:b/>
          <w:sz w:val="24"/>
          <w:szCs w:val="24"/>
          <w:lang w:val="en-US"/>
        </w:rPr>
        <w:t xml:space="preserve"> </w:t>
      </w:r>
      <w:r w:rsidR="00F86717" w:rsidRPr="004E20A3">
        <w:rPr>
          <w:rFonts w:cstheme="minorHAnsi"/>
          <w:b/>
          <w:sz w:val="24"/>
          <w:szCs w:val="24"/>
          <w:lang w:val="en-US"/>
        </w:rPr>
        <w:t>mothers with gestational diabetes mellitus (n = 72), with neonatal FM/</w:t>
      </w:r>
      <w:proofErr w:type="spellStart"/>
      <w:r w:rsidR="00F86717" w:rsidRPr="004E20A3">
        <w:rPr>
          <w:rFonts w:cstheme="minorHAnsi"/>
          <w:b/>
          <w:sz w:val="24"/>
          <w:szCs w:val="24"/>
          <w:lang w:val="en-US"/>
        </w:rPr>
        <w:t>FFM</w:t>
      </w:r>
      <w:r w:rsidR="00F86717" w:rsidRPr="004E20A3">
        <w:rPr>
          <w:rFonts w:cstheme="minorHAnsi"/>
          <w:b/>
          <w:i/>
          <w:sz w:val="24"/>
          <w:szCs w:val="24"/>
          <w:vertAlign w:val="superscript"/>
          <w:lang w:val="en-US"/>
        </w:rPr>
        <w:t>p</w:t>
      </w:r>
      <w:bookmarkStart w:id="0" w:name="_GoBack"/>
      <w:bookmarkEnd w:id="0"/>
      <w:proofErr w:type="spellEnd"/>
      <w:r w:rsidR="00F86717" w:rsidRPr="004E20A3">
        <w:rPr>
          <w:rFonts w:cstheme="minorHAnsi"/>
          <w:b/>
          <w:sz w:val="24"/>
          <w:szCs w:val="24"/>
          <w:lang w:val="en-US"/>
        </w:rPr>
        <w:t xml:space="preserve"> as outcome</w:t>
      </w:r>
      <w:r w:rsidR="004E20A3" w:rsidRPr="004E20A3">
        <w:rPr>
          <w:rFonts w:cstheme="minorHAnsi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980"/>
        <w:gridCol w:w="2430"/>
        <w:gridCol w:w="1795"/>
      </w:tblGrid>
      <w:tr w:rsidR="00F86717" w:rsidRPr="00732326" w14:paraId="6EA1B043" w14:textId="77777777" w:rsidTr="00F86717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498EC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B7D36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F549D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DD644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F86717" w:rsidRPr="00732326" w14:paraId="170EA469" w14:textId="77777777" w:rsidTr="00F86717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3F812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other’s age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09C95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3FC5D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4.43, 5.3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53567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</w:tr>
      <w:tr w:rsidR="00F86717" w:rsidRPr="00732326" w14:paraId="51A28253" w14:textId="77777777" w:rsidTr="00F86717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60A84" w14:textId="77777777" w:rsidR="00F86717" w:rsidRPr="00C86886" w:rsidRDefault="00F86717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Pre-pregnancy BMI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/m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E3088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.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8D5A8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.36, 11.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9586F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3</w:t>
            </w:r>
          </w:p>
        </w:tc>
      </w:tr>
      <w:tr w:rsidR="00F86717" w:rsidRPr="00732326" w14:paraId="501BBD34" w14:textId="77777777" w:rsidTr="00F86717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E887C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Gestational weight gai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6F130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.5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F86BD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1, 10.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10BBB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25</w:t>
            </w:r>
          </w:p>
        </w:tc>
      </w:tr>
      <w:tr w:rsidR="00F86717" w:rsidRPr="00732326" w14:paraId="7C618438" w14:textId="77777777" w:rsidTr="00F86717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65D8A" w14:textId="77777777" w:rsidR="00F86717" w:rsidRPr="00444001" w:rsidRDefault="00F86717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ype of delivery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F5551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EAA1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33.3, 37.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DF309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90</w:t>
            </w:r>
          </w:p>
        </w:tc>
      </w:tr>
      <w:tr w:rsidR="00F86717" w:rsidRPr="00732326" w14:paraId="72C9D84F" w14:textId="77777777" w:rsidTr="00F86717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A6489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ale newborn se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FAFEA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19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C7D2B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87.4, 49.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AE0AB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8</w:t>
            </w:r>
          </w:p>
        </w:tc>
      </w:tr>
      <w:tr w:rsidR="00F86717" w:rsidRPr="00732326" w14:paraId="40BB658C" w14:textId="77777777" w:rsidTr="00F86717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C46E2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Gestational age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wks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8336D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5.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9C8F2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31.4, 20.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EB891" w14:textId="77777777" w:rsidR="00F86717" w:rsidRPr="00732326" w:rsidRDefault="00F86717" w:rsidP="004440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67</w:t>
            </w:r>
          </w:p>
        </w:tc>
      </w:tr>
      <w:tr w:rsidR="00F86717" w:rsidRPr="00732326" w14:paraId="0301BCB0" w14:textId="77777777" w:rsidTr="00F86717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381A6" w14:textId="036469E7" w:rsidR="00876694" w:rsidRPr="00F86717" w:rsidRDefault="00F86717" w:rsidP="00CB466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ultiple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= </w:t>
            </w:r>
            <w:r>
              <w:rPr>
                <w:rFonts w:cstheme="minorHAnsi"/>
                <w:sz w:val="24"/>
                <w:szCs w:val="24"/>
                <w:lang w:val="en-US"/>
              </w:rPr>
              <w:t>0.15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djusted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=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0.07</w:t>
            </w:r>
          </w:p>
        </w:tc>
      </w:tr>
    </w:tbl>
    <w:p w14:paraId="74B05751" w14:textId="77777777" w:rsidR="00F86717" w:rsidRPr="00444001" w:rsidRDefault="00F86717" w:rsidP="00F86717">
      <w:pPr>
        <w:autoSpaceDE w:val="0"/>
        <w:autoSpaceDN w:val="0"/>
        <w:adjustRightInd w:val="0"/>
        <w:spacing w:line="480" w:lineRule="auto"/>
        <w:rPr>
          <w:rFonts w:cstheme="minorHAnsi"/>
          <w:lang w:val="en-US"/>
        </w:rPr>
      </w:pPr>
      <w:r w:rsidRPr="00444001">
        <w:rPr>
          <w:rFonts w:cstheme="minorHAnsi"/>
          <w:vertAlign w:val="superscript"/>
          <w:lang w:val="en-US"/>
        </w:rPr>
        <w:t>1</w:t>
      </w:r>
      <w:r w:rsidRPr="00444001">
        <w:rPr>
          <w:rFonts w:cstheme="minorHAnsi"/>
          <w:lang w:val="en-US"/>
        </w:rPr>
        <w:t>Vaginal (reference), forceps, cesarean</w:t>
      </w:r>
    </w:p>
    <w:p w14:paraId="21A44A1D" w14:textId="77777777" w:rsidR="001728A2" w:rsidRDefault="001728A2"/>
    <w:sectPr w:rsidR="001728A2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E6"/>
    <w:rsid w:val="000145B2"/>
    <w:rsid w:val="000B0173"/>
    <w:rsid w:val="00132140"/>
    <w:rsid w:val="001728A2"/>
    <w:rsid w:val="004E20A3"/>
    <w:rsid w:val="007A2FDE"/>
    <w:rsid w:val="007C5BE6"/>
    <w:rsid w:val="00876694"/>
    <w:rsid w:val="009B2AAF"/>
    <w:rsid w:val="009E54E9"/>
    <w:rsid w:val="00A214D3"/>
    <w:rsid w:val="00AF027C"/>
    <w:rsid w:val="00CB4663"/>
    <w:rsid w:val="00D10989"/>
    <w:rsid w:val="00F02772"/>
    <w:rsid w:val="00F8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FFC1C"/>
  <w14:defaultImageDpi w14:val="32767"/>
  <w15:chartTrackingRefBased/>
  <w15:docId w15:val="{7132BD39-DC65-C045-9CDF-95934FE7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6717"/>
    <w:pPr>
      <w:spacing w:after="160" w:line="259" w:lineRule="auto"/>
    </w:pPr>
    <w:rPr>
      <w:rFonts w:asciiTheme="minorHAnsi" w:hAnsiTheme="minorHAnsi" w:cstheme="minorBid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717"/>
    <w:rPr>
      <w:rFonts w:ascii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8</cp:revision>
  <dcterms:created xsi:type="dcterms:W3CDTF">2019-06-20T11:52:00Z</dcterms:created>
  <dcterms:modified xsi:type="dcterms:W3CDTF">2019-06-26T22:01:00Z</dcterms:modified>
</cp:coreProperties>
</file>